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2BA8E" w14:textId="06AA9A2D" w:rsidR="008D1D04" w:rsidRDefault="008D1D04" w:rsidP="008D1D04">
      <w:pPr>
        <w:spacing w:after="0" w:line="360" w:lineRule="auto"/>
        <w:jc w:val="center"/>
        <w:rPr>
          <w:rFonts w:ascii="Arial" w:eastAsia="Times New Roman" w:hAnsi="Arial" w:cs="Arial"/>
          <w:bCs/>
          <w:sz w:val="20"/>
          <w:szCs w:val="20"/>
          <w:lang w:val="en-US" w:eastAsia="pt-BR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 xml:space="preserve">S3 </w:t>
      </w:r>
      <w:r w:rsidRPr="00972543"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 xml:space="preserve">Table. </w:t>
      </w:r>
      <w:r>
        <w:rPr>
          <w:rFonts w:ascii="Arial" w:eastAsia="Times New Roman" w:hAnsi="Arial" w:cs="Arial"/>
          <w:bCs/>
          <w:sz w:val="20"/>
          <w:szCs w:val="20"/>
          <w:lang w:val="en-US" w:eastAsia="pt-BR"/>
        </w:rPr>
        <w:t xml:space="preserve">Quantification of total RNA from positive samples that fell below the RT-qPCR </w:t>
      </w:r>
      <w:proofErr w:type="spellStart"/>
      <w:r>
        <w:rPr>
          <w:rFonts w:ascii="Arial" w:eastAsia="Times New Roman" w:hAnsi="Arial" w:cs="Arial"/>
          <w:bCs/>
          <w:sz w:val="20"/>
          <w:szCs w:val="20"/>
          <w:lang w:val="en-US" w:eastAsia="pt-BR"/>
        </w:rPr>
        <w:t>LoQ</w:t>
      </w:r>
      <w:proofErr w:type="spellEnd"/>
    </w:p>
    <w:tbl>
      <w:tblPr>
        <w:tblW w:w="6395" w:type="dxa"/>
        <w:jc w:val="center"/>
        <w:tblLook w:val="04A0" w:firstRow="1" w:lastRow="0" w:firstColumn="1" w:lastColumn="0" w:noHBand="0" w:noVBand="1"/>
      </w:tblPr>
      <w:tblGrid>
        <w:gridCol w:w="960"/>
        <w:gridCol w:w="1120"/>
        <w:gridCol w:w="27"/>
        <w:gridCol w:w="1068"/>
        <w:gridCol w:w="27"/>
        <w:gridCol w:w="1056"/>
        <w:gridCol w:w="27"/>
        <w:gridCol w:w="1035"/>
        <w:gridCol w:w="27"/>
        <w:gridCol w:w="1021"/>
        <w:gridCol w:w="27"/>
      </w:tblGrid>
      <w:tr w:rsidR="008D1D04" w:rsidRPr="00EF47FA" w14:paraId="25D541EF" w14:textId="77777777" w:rsidTr="00391596">
        <w:trPr>
          <w:trHeight w:val="6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BA5DD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ple #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6E5AD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 RNA (ng/</w:t>
            </w:r>
            <w:proofErr w:type="spellStart"/>
            <w:r w:rsidRPr="00EF47F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L</w:t>
            </w:r>
            <w:proofErr w:type="spellEnd"/>
            <w:r w:rsidRPr="00EF47F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6083F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S2 EIC Ct values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73007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APDH Ct values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A5FE6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EF47F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nase</w:t>
            </w:r>
            <w:proofErr w:type="spellEnd"/>
            <w:r w:rsidRPr="00EF47F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 Ct values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DCEDA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β-Actin Ct values</w:t>
            </w:r>
          </w:p>
        </w:tc>
      </w:tr>
      <w:tr w:rsidR="008D1D04" w:rsidRPr="00EF47FA" w14:paraId="00211202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4545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1A91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7.7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16D9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76E5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16E3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3165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11A8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124A5384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7E24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F363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&lt;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E9AD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6.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4D31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2540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3165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B08F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7B4714E1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A247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67E4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9.3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7775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7.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B76B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5DA3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3165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00EB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531B7458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EFF3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32FE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&lt;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B8A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98A0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41481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83165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85AA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2D10E27B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268A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5C6A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1.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3802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8.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174FA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62E7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34.1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C07B8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3A310543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4AD8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2939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&lt;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20C9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97E3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A347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24E2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9D07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39155C59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AE97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82C3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&lt;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5D9D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6.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23BB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992A6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24E2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E2B7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622B9535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A252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CB0E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&lt;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9275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7.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5916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7EE1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24E2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4812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243CA82C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F4B6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B784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&lt;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3525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79F62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75B9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24E2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3359D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7A08120F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552F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C490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&lt;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B601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4191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C4586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24E2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E43E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364CB3E0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CD40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D734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2.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E69E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9.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177C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D2F4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36.2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AB7D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628C560A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6D92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41AC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4.8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2FD6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6.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021A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E85B9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4972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CE1BA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1152E622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A3B0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598D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5.7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3C0E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7.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CA04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C8B4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4972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B85A4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140972D6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5C00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47EF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&lt;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9729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6.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B2C5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1638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4972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3656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3BB941C1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3D4E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B0B3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&lt;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BB4A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6.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E7CDD0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CF8CCA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4972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58EE43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  <w:tr w:rsidR="008D1D04" w:rsidRPr="00EF47FA" w14:paraId="5202903F" w14:textId="77777777" w:rsidTr="00391596">
        <w:trPr>
          <w:gridAfter w:val="1"/>
          <w:wAfter w:w="27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C528B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778A2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&lt;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BCC66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D2DF6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152E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90618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4972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AB8462" w14:textId="77777777" w:rsidR="008D1D04" w:rsidRPr="00EF47FA" w:rsidRDefault="008D1D04" w:rsidP="00391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5B3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EF47FA">
              <w:rPr>
                <w:rFonts w:ascii="Calibri" w:eastAsia="Times New Roman" w:hAnsi="Calibri" w:cs="Calibri"/>
                <w:color w:val="000000"/>
                <w:lang w:val="en-US"/>
              </w:rPr>
              <w:t>ND</w:t>
            </w:r>
          </w:p>
        </w:tc>
      </w:tr>
    </w:tbl>
    <w:p w14:paraId="4764A943" w14:textId="77777777" w:rsidR="008D1D04" w:rsidRPr="00972543" w:rsidRDefault="008D1D04" w:rsidP="008D1D04">
      <w:pPr>
        <w:spacing w:after="0" w:line="360" w:lineRule="auto"/>
        <w:jc w:val="center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IND = Undetermined</w:t>
      </w:r>
    </w:p>
    <w:p w14:paraId="7BBE4A26" w14:textId="77777777" w:rsidR="008D1D04" w:rsidRDefault="008D1D04" w:rsidP="008D1D04">
      <w:pPr>
        <w:rPr>
          <w:lang w:val="en-US"/>
        </w:rPr>
      </w:pPr>
    </w:p>
    <w:p w14:paraId="4E2F99B3" w14:textId="77777777" w:rsidR="008D1D04" w:rsidRDefault="008D1D04" w:rsidP="008D1D04">
      <w:pPr>
        <w:rPr>
          <w:lang w:val="en-US"/>
        </w:rPr>
      </w:pPr>
      <w:bookmarkStart w:id="0" w:name="_GoBack"/>
      <w:bookmarkEnd w:id="0"/>
    </w:p>
    <w:sectPr w:rsidR="008D1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04"/>
    <w:rsid w:val="0022384A"/>
    <w:rsid w:val="008D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944A8"/>
  <w15:chartTrackingRefBased/>
  <w15:docId w15:val="{69EC9282-9E67-4A1E-AD1B-DD905B18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D04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1D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D04"/>
    <w:rPr>
      <w:rFonts w:ascii="Segoe U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2-06T21:56:00Z</dcterms:created>
  <dcterms:modified xsi:type="dcterms:W3CDTF">2019-12-06T21:57:00Z</dcterms:modified>
</cp:coreProperties>
</file>